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FangSong_GB2312;微软雅黑" w:cs="Times New Roman"/>
          <w:b/>
          <w:b/>
          <w:sz w:val="20"/>
          <w:szCs w:val="20"/>
        </w:rPr>
      </w:pPr>
      <w:r>
        <w:rPr>
          <w:rFonts w:eastAsia="FangSong_GB2312;微软雅黑" w:cs="Times New Roman" w:ascii="Times New Roman" w:hAnsi="Times New Roman"/>
          <w:b/>
          <w:sz w:val="20"/>
          <w:szCs w:val="20"/>
        </w:rPr>
        <w:t xml:space="preserve">Additional file 2. </w:t>
      </w:r>
      <w:r>
        <w:rPr>
          <w:rFonts w:eastAsia="FangSong_GB2312;微软雅黑" w:cs="Times New Roman" w:ascii="Times New Roman" w:hAnsi="Times New Roman"/>
          <w:b/>
          <w:sz w:val="20"/>
          <w:szCs w:val="20"/>
        </w:rPr>
        <w:t xml:space="preserve">The peptides </w:t>
      </w:r>
      <w:r>
        <w:rPr>
          <w:rFonts w:eastAsia="FangSong_GB2312;微软雅黑" w:cs="Times New Roman" w:ascii="Times New Roman" w:hAnsi="Times New Roman"/>
          <w:b/>
          <w:sz w:val="20"/>
          <w:szCs w:val="20"/>
        </w:rPr>
        <w:t>identified in human CSF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8"/>
        <w:gridCol w:w="1536"/>
        <w:gridCol w:w="695"/>
        <w:gridCol w:w="5059"/>
      </w:tblGrid>
      <w:tr>
        <w:trPr>
          <w:trHeight w:val="285" w:hRule="atLeast"/>
        </w:trPr>
        <w:tc>
          <w:tcPr>
            <w:tcW w:w="6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PI #</w:t>
            </w:r>
          </w:p>
        </w:tc>
        <w:tc>
          <w:tcPr>
            <w:tcW w:w="5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eptides</w:t>
            </w:r>
          </w:p>
        </w:tc>
      </w:tr>
      <w:tr>
        <w:trPr>
          <w:trHeight w:val="285" w:hRule="atLeast"/>
        </w:trPr>
        <w:tc>
          <w:tcPr>
            <w:tcW w:w="6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-beta hydroxysteroid dehydrogenas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7620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AVGFH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TSELQALG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 kDa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953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EY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DTIF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FYIASA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VVYTDW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MLAFDVND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LGEFYEALDC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VGGQEHFAHLLI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WGLSVYADKPET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 kDa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775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SEYP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STPYWI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6 kDa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914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EAM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ELSEA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 kDa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949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VVVNFAPTIQEIK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MQVHLTVQVPP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 kDa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974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VFGTEPDM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VPHMNVSAV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 kDa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28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ASYWLI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SELQNYQ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RPLDYTFV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FIVKPANGAMGHGISLI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heron, isoform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1466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FGTFGVISS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TPVPLFPNENLP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enomedullin 2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510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PSSSLQ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AGLAPVMGQP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am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994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DSIS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TFEY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HPDLSIPEL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APQLSTEELVSLG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cadein alpha-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725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LAGLT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SEFESSEGVFLFPE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-1-acid glycoprotein 2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009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EY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DTIF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FYIASA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HVAHLLF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VMYTDW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MFGSYLDD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-1-antitryps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545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DL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ED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ENE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LFM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NPT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VLTIDEK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ENEDR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NDYV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LGQLGI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EDVK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SWVLL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ITGTYD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MFNIQH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QINDYV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LSSWVLL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VDKFLED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KWERPFE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PNLAEFAFSL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DTSHHDQDHPTF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QHLENELTHDII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FSNGADLSGVTEEAP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TEEEDFHVDQVTT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NKPFVFLMIEQN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HSEAFTVNFGDTEE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DRDTVFALVNYIFF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EAAGAMFLEAIPMSI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HSEAFTVNFGDTEEAK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-1B-glyco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89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LV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VTFL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ELTG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TPDFQL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WSGAVLA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GLSTGWTQL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GPIPDVTFEL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GAAANLELIFVGPQ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Y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VPHTFESELSDPVEL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ES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-2-glycoprotein 1, zin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672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VHW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PMGLW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DSQL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IEF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VQEPE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DIFMET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EPVYV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YLEEECPAT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DIFMET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KWEAEPVYV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DPPSVVVTSHQAPG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PAWVPFDPAAQI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YYDGKDYIEF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VEDVPAFQALGSLNDL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-2-HS-glyco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43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HA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HYD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LS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SVVY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TLNQIDEV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VVQPSVGAAAGPVVP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G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TFMGVVSLGSPSGE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-2-macroglobul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800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SH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TN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IAPV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GAATF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AFT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NEEA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GIPFFGQ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VQVTV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PPNVVEES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GSLLNNA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IGYLNTGY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GFYESDVM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TVSWAVT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FYYLIM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YKPGQT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DGSYSTFG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LFCLESAW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DSLVFVQT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VHVEEPHTET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YSFLEDMG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QGNTWLTAFV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QVTIQSSGTFS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QEGDHGSHVY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AYAFALAGNQ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AQWQSFQLEGG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HPFTVEEFVL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IYAVLPTGDVIGDS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FSFPLSSEPFQGS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LSFSPSQSLPASHAH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HTEAQIQEEGTVVELT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LQQVSLPELPGEYS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LTGFPGPLNDQDDEDCI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QNAQGGFSSTQDTVVALHAL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SMDENFHPLNELIPLVYIQD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DQSVLLMKPDAELSASSVYNLLP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BP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42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LLQD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VAACNLPI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IQLWAFDA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AQGVGIPEDSIFTMAD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yloid beta A4 precursor protein-binding family A member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455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HHYD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MMQAQEAV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yloid-like protein 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00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LLA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HQ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VETHA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ALIND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NPLEQY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MYPELQI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WAMADNQ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QATQAIPM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QHVAAVDP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QVHTHLQVIE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STEQDAASPEK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LEGFLAALQADPPQA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ALNEHFQSILQTLEEQVSG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iotensinoge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22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NPLST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TEDK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MQAVTGW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PTFIPAPIQ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MVGMLANFLG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DFTELDVAA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LSALQAVQGLLVAQ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FVQGLALYTPVVL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SQAQLLLSTVVGVFTAPGLH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kyrin repeat and FYVE domain protein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5989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GCDVNSP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DFSSMSAQLL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TPLHLAVQAGSEII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thrombin III varian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217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F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PGIVAE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QPLD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EDGFS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VWEL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LPGIVAE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PLNTIIFM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PMNPMCI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PLNTIIFM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DQIHFFF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TEDEGSE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EGTQVLELP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TFYQHLAD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LQDMGLVDLFSP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NDNIFLSPLSISTAFAMTK AFLEVNEEGSEAAASTAVVIA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olipoprotein A-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184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LN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HVDA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LEE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EYH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KVEP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PLGEEM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HELQ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PLGEEM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PALED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QEEMEL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LAPYSDE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EHLSTLS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GLLPVLES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LATVYVDV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QPYLDDF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KLHELQ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LAPYSDE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EGLRQEM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SFLSALEEY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VSQFEGSAL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WQEEMEL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KDLATVYVDV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DNWDSVTSTF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SGRDYVSQFEGSAL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LGPVTQEFWDNL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LGPVTQEFWDNLEK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G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olipoprotein A-I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18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F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LTPL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ELQAE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EQLTPL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KSPELQAE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olipoprotein A-IV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427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LTPYA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PLAED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QTVEE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PYADQ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VQQMEQ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NSFFST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TPYADE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VQQMEQ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QNVEE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QVNTQAEQ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VPFATELH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PHANEVS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APYAQDTQ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EVNTYAGDL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LVPFATELH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TQQLNALFQ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AELGGHLDQQVEE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olipoprotein D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66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LNQE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LTSNNID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NPPVQENFDVN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olipoprotein 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184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SH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QAWG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LAL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QAAQ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WDY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DDL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VYQAG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PLVEQ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RLDE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QAEAFQ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WAGLV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MDET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EQAQQ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ADMEDVC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QTEWQSG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LEEQAQQ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VGSLAGQPLQ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FEPLVEDM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QAAVGTSAAPVPSDN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QAVETEPEPE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VQAMLGQSTEE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EEQLTPVAEE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YKSELEEQLTPVAEE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VQTLSEQVQEELLSSQVTQE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RGL1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932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ATVGYGI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TLFHIEQG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XL receptor tyrosine kinase, isoform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699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LQGTLLG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TEATLNSLGISEE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uloviral IAP repeat-containing protein 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389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FPNSTNL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SMQDESSQTSL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G-family molecular chaperone regulator-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064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EAIL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QQPMTH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SLGSHQL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ta-2-glycoprotein 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882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SFF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VVYQG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TVVYQG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ta-2-microglobul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465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QVY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NHVTLSQ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HSDLSF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iotinidase precursor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84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SGLVTAALY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LITFDTPFA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IYPFLDFMPSPQV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4B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1816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IN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L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LQI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ASI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VNF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ESQ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HLH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QIVFM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FALD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GSFQGG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QDEDG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LQLN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FTLSS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YGFQ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GDTLNLN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KGQAGL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NVLD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QYASPT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VDLI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FQDAL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QVLHF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VLPNFE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KPLNM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NMGITDLQG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FFPENWLW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SGSPASGIP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MADQAAAWL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SSTWLTAFV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DGSYAAWL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SFEFPVGDAV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FALLSLQVP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YVLPNFE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QWSTLPPE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NIQGINLLFS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EEELQFSLG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ELVYELNPLDH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LVPGAPFLLQAL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LSLAQEQVGGSP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EVQLVAHSPW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HLFLQTDQPIYNPG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GSGATFSHYYYMIL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GLSGMAIADVTLLSGFHA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HLFLQTDQPIYNPG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ILQEEDLIDEDDIP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AGLLGAHAAAITAYALTL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ASDPLDTLGSEGALSPGGVASL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EIPGNSDPNMIPDGDFNSY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reticul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059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EDWD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HVIFN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KDPDASKPEDWD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syntenin-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1395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TVTAYDCG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GLDLQVLEDS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ASEFESSEGVFLFPE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boxypeptidase 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11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VPYSPAAGVDFELESFS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VAVPYSPAAGVDFELESFS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hepsin D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122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GFAEA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DGILGMAY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VDQNIFSFYL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VNNVLPVFDNLMQ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hepsin L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288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YGMNEEGW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FQEPLFYEA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QGQCGSCWAFSATGALEGQM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D59 glyco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13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ELTYYC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HCNFNDVT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surface glycoprotein MUC18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633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ETGQVL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GYPIPQVIW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LALTQVTPQD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tinase-3 like protein 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214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VMGIPTF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LSVGGWNFGS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SNTDYAVGYM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QWVGYDDQES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FTLASSETGVGAPISGPGIP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mosome 1 open reading frame 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578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WNFTEEEVS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IENGVYLINGQ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lusterin isoform 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0082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QE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SLLEN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METVA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YNEL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HFFF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LSNLEE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DESLQVA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SIIDELFQ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LDESLQVA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TLLSNLEE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QTHMLDVMQDHF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FDSDPITVTVPVEV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LSVDCSTNNPSQ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QDTYHYLPFSLPH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TVASHTSDSDVPSGVTEVV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uster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12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I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QE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SLLEN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METVA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LSNLEE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SIIDELFQ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FDSDPITVTVPVEV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agulation factor XI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958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PPSL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FEPQL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lagen alpha 1(I) cha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764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AGPQG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GGISVPGPMGPSG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lagen alpha 1(VI) cha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113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SYQAL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FSVAITPDHLE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YAELLEDAF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QWMAGGTFTGEALQY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lagen alpha 2(I) cha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49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AGPSGPA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AGAAGPAGPAG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TGPSGPVGPAGAVG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FR"/>
              </w:rPr>
              <w:t>Complement C1q subcomponent, C cha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3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VTFCGHT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NAVLTNPQGDYDTSTG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C1s subcomponent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769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QVI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FQVVVT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TMYVGSTSVQT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ALDIIFQTDLTG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C3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462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PEG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QGALEL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FDFVPPV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LSVPYVIVP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DFLEANYMNL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YAYYNLEESC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DFLEANYMNL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TVAIAGYALAQM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VQKEDIPPADLSDQVPDTESE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C5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229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FQFL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DAPDLPEENQ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component C6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99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FVVAGP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FSEWLES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component C7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660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TPLYEL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TSHTNEIH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GNVLSYTFQV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DQYGTHYLQSGSLGGEY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component C9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39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EESEL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TPTET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PIYNLVP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IEDYINEFS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VVLTTTFVDDI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factor 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186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FSLQWGE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QLGDLPWQVAI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densin subunit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950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FPMPLP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PCQVQSCQEEMISLGDGD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TTLPTDFNYNVDTLVQLH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actin 2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49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PGPPGGVV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VTPDGTLI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QLNLAAED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GDTTIQLSW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IGDLTILNAQL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LLNEFPNFIPTD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tactin-binding protein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0386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STGSPLVSANA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NLNDPFLAL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VCTNPLSILEAVMAHC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rticosteroid-binding globul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748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NTVIAAL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WTQPFDLAS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atin C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229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NDMYH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DFAVGEY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VGGPMDASVEEEG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VAGVNYFLDVEL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ath-associated protein kinase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125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KSGEMALHVAA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LCLMGASVEALTTD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PLQVVLVATHADIMNV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ckkopf related protein-3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27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QDGEILL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VEEMEAEEAA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EELMEDTQH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PDEYEVGSFMEE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DLITWELEPDGAL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TEEMALGEPAAAAAALLGGEEI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J788L20.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0025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NESLAQL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LGHLAAC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GFHECLAEVN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C-2/DAB2 interactive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9546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ASLDAANA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EEYETLF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GPSPVSPNAL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MVIENDLSGLIDF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lichyl-P-Man:Ma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220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LQVNSAW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IWLSAFAIIV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phrin A1 isoform b precursor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770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ADDPE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THSPQAHDNPQ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hrin-B2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512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GQDASSAGS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QEFSPNLWGLEF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dermal growth factor receptor substrate 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213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DEIFL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GLPDLILG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QVQELLDELDE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NQQEQEDLELAIAL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cellular matrix protein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696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TPNLMGHLCGN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CDLPFPEQACCAEE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cellular superoxide dismutase [Cu-Zn]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782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GVVL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EIWQEVMQ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J00385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872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CDTPPPC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VSVLTVLHQDWLNG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ull-length cDNA clone CS0DN001YP04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lt brain of Homo sapien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397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EGQEEEEDN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HTASCSAPGSAM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SPMPVSQECFET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ectin-3 binding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367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IF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DTWSWG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SQLVYQ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HEEVEGLV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LAVPSELAL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SEALGQIFDS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SDYFQAPSD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QALEFHTVPFQLL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YTSPTWSAFVTDSSWS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YPYQSFQTPQHPSFLFQD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mma-taxil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99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LGAHLEAEP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EEFQTTM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DPPDGQQDSECN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lsol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63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GGQTAPAS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ETDPAN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cocorticoid receptor DNA bind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actor 1 isoform b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749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MQASPEYQDYVYLEGT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PFDLMDTVPAEQLYEAHL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mate decarboxylase, 65 kDa isofor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279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AAALGIGTDSVIL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TLAFLQDVMNILLQYV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b10 interacting GYF protein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2865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QELL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IEEGDGAF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ylate binding protein 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1954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SEHLTESI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ADHYSQQMAQQ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2AFY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417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TAAQLIL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IAFPSIGS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ILLAVANDEELNQL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ptoglob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849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AEV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TDH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GYVSGW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LVEI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SFPWQ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GGHLD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EGSTVP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SIQDWV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PTLTLYV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EGSTVPEK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GDGVYTLNN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VMLPVADQDQC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VGVQPILNEHTFCAGM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oglobin gamma-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6499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LVVYPWT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TFAQLSELHCD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opex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48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HIMA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WWLD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FMPCP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GALCM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WVYPP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FPSPVDAA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LWWLD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YTLVSGY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WVYPPEK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YCFQGNQF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WFWDLATGT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LVQGTQVYVFL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GAQATWTELPWPH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QDEFPGIPSPLDAAVECH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GTPHGIILDSVDAAFICPGS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oma-derived growth factor-related protein 2, isoform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329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YPHWPA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SDQDFTP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GEELAGEEAPQ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G-box containing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022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TMEPVH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PDFISISA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QLLGADGLEQDVGETEDDESPEQ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619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SGSGSGTDFT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GTASVVCLLNNFY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YACEVTHQGLSSPV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VAAPSVFIFPPSDEQ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NALQSGNSQESVTEQD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435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TVLGQ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VETTTP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9543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GQAPVLVI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YELTQPPSVSVSPGQT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3080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AASSYLSLTPEQW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TLVCLISDFYPGAVTVAW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313D16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65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LECSCF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FDVEHSHV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SIWDETL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FAEIIEADEVLLF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434C0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5294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LL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STIDESGSILSDISFD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434O1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128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LAVITIQAGV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PSLAHLDTCL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FQSCQAHACSVCHSLS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686A051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7570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PPTLEVTQQP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SNITPADAGTYYC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686C152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2605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TLMI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PAPI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KTV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SVFPLAPC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QVYTLPP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LYLQMNS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QVYTLPPSREEM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PPMLDSDGSFFLY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686D06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058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PDI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LGELNILPNT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686G111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2600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EQYNSTY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PQVYTLPP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NWYVDGVEVHN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686G212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2346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LTWA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AVQGPPE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TSTNIVYMEM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ASGVTFTWTPSSG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686I041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9900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TLMI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PQVYTLPP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TSESTAALGCL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686I152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1815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TLMI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PGAS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API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SVFPLAPC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QVYTLPP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YVDGVEVHN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QVYTLPPSREEM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DKFZp761H20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655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QVWP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PEPPSGV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PGDYCFSI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HWIHTPLVLT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NGSLALPADAHLY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115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69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PVPAIH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GSVLLL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TIQSSPQN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PNSSCSTP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PTGEMQGTVH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PSCFLCTYSIVMV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116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695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VMLFNLGSAYC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SNQLGGNTESSESSETCS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204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8306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LHSLSVLAFDQ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INLPTPPGLSPGDLDVF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220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50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LEELHQ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EIDDLNASMETI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VDSMAELTEHVESLQ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233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650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LGWNFDFSIF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VGHTEDAWQSNFLHPVIYYY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237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5483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FLELEAPPLPQ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TQIPQWCAEFAL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252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652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SANMF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YAFTW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LCGCYSVSSVLPGCAEPWNHG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344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075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PNDHLLYS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NLELPHCSSQEEAA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357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794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ETGIICP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QEAIVSPQ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415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1916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M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HNAYGGFSSTQDTVVALQAL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422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4633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HLQ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IVEGHLT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DLQGAQSEIE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EALQADNDFTN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455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957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TPEW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GAVDAD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EDYQG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ESPVDYDG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460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9482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NPLVQ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DSLGTQ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SPVPPVP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FLJ9066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835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RVA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EPS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EVGSCWND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KIAA01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602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ELEEI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MFVSPCVD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KIAA07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716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SSEASI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LSIQG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PGLILYT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WTVTFAADPEDICW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MGC109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5916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SLLTILGSPSP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PWEDTAATEEEA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pp63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0382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WLMSG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CHESY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EAGFSGIQDVYSSTPNHDN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e-DE"/>
              </w:rPr>
              <w:t>Ig kappa chain V-III region WO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711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FGQG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IYGAS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SGSGSGTDFTLTI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VLTQSPGTLSLSPG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e-DE"/>
              </w:rPr>
              <w:t>Ig kappa chain V-IV region B17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613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PGQPP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SGVP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IYWAS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munoglobulin-like domain protein MGC33530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04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TEFP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PDSDGT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QGNDISH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TDANYGELQEH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ortin 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8514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EEQ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LLPNG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ulin-like growth factor binding protein 7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69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ITQV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VVDALHEIP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-alpha-trypsin inhibitor heavy chain H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25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ISGENAGL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YYEGSEIVVA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SLVQASEANLQAAQDF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HYVVTSQVVNTANE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-alpha-trypsin inhibitor heavy chain H2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546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TAVDGELVVLYD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ILFVIDVSGSMWG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g20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182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VVGHD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DTFEAQGGLIIC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LR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364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GTPVASSQ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PLLQSLWLAHNEI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RK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66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LE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FASSDSN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Keratin 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2032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ISNLQQSISDAE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KLNDLEDALQQ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NLEPYFESFINN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Keratin 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935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AL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SYL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LDIDN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EQN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GPAAI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QDWY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SSSSGYGGGS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EYEQLI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VLDNLTM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QDWYDK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QALEEANNDLEN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SGGSYGGGGSGGG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SG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VQELEIELQSQL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LEMQYETLQEELMA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ETYHNLLEGGQEDFESSGA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GSFGYSYGGGSGGGFSASSLGGGFGGG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AA0319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652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SPSGIWGDSPED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YSPYYNTIDDLKDQIV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TVGNN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AA06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0118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PSGVSAKLK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LGMAISERPD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RKAAQHGVCSV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minin alpha-1 cha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752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QAAS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THQLLQDSTMATLLAGRK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cine-rich alpha-2-glyco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4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AGAFQG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LLLPQPD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DLGENQLETLPPDL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mbic system-associated membrane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330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GIIFAGH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NEVSSAD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VNYPPTITE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EGEEEYLEILGI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P22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2872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EWD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RAAQHTVGG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mica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098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EYLDLSFNQI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ETSLPPDMYEC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PSGLPVSLLTLYLDNN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osomal-associated membrane protein 2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617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NSSTI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PLNDLF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QPFNVTQ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AVQFGPGFSWIANF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osomal-associated multitransmembrane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382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YM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TCCCFN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alloproteinase inhibitor 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229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EEFLIAG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FQALGDAAD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VYTPAMESVCGYFH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rotubule associated serine/threonine kinase-lik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7425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CVNLAK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TTPYSS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LTSNLLQ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YLSSSFLCSDDD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meca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546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LT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LPIGSY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AYLY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FADIPN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NPIVL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LLEELSLAENQL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FTGNLIEDIEDGTF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ocyte differentiation antigen CD14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926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TLED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PAIQNLA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KELTLED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TVGAAQVPAQLLVGA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PALTSLDLSDNPGLG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LSIAQAHSPAFSCEQ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GTMPPLPLEATGLALSS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F1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9757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LHPQPPPM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LLFSDVAAQQS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AAALMASRRKSE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ated in bladder cancer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866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AKED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QERDLH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QDEVQQH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KKIGPTGSGPLLHIPH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KLKEKVENNVSRDP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LLESYTQQKKEQEEF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sin heavy chain, cardiac muscle alpha isofor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232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AEFQ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LEEEG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GKKQLQ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LEEISE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LEEKEALISQL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EELEEAKKKLAQ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acetylgalactosamine-4-O-sulfotransferas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083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LPAPDQPQPPL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LYCEVPKAGCSNW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N-acetyllactosaminide beta-1,3-N-acetylglucosaminyltransferas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999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TFD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AAVPD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GEFAL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LASGGVLDASGD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GPLSVSVFAA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LDQSNQWGGTALVVPAFEI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-acetyltransferase 5 isoform c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7548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LGYSV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SNQVAVNMY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bul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333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GELLSDTIY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SSPVDMLSILLAK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SIHVMPDTPDILL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ctin-like protein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38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EASNIVG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LMIDI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DDSVIQLLNPN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al cell adhesion molecul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905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AVNEV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YQINWW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VILPLAPF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PEPTFSW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DLYFANVE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MTPAVYAPYD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TTVILPLAPF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s-ES_tradnl"/>
              </w:rPr>
              <w:t>Neural cell adhesion molecule 1, 140 kDa isoform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350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GEISAASE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QPVQGEPSA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FLCQVAGD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al cell adhesion molecule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810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EIFQTLP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GSPEPAISW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LEIAPTSDNDF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TIYNANIEDAGIY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blastoma suppressor of tumorigenicity 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329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LFP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WCE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can core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5992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PIQT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GGEVFYVGP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FQWTDNTGLQFENW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euronal pentraxin I precursor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205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FEAC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QLTFP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secretory protein VGF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895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QLTFP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QEAAE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WGEFQ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NLESPGP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QQGLAQVEA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LPPPAPSQFQ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AETLSQLGQTLQS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CE-4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54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PSDSAVHSPF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TQTRRYPSSISSSP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fU-like protein HIRIP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5515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IPGKPVLE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MDFPTPAAA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go receptor-like 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2874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FLQNNL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EPDTFQGL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olysin TIA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56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TQENNT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EDVVNQSS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TFSPFGQIMEI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bscur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99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LPLDEPAELG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LPFEFMIFRKVP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FLRPSASLPEEAEASE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PSAPSGGAPIRDMGHPQG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RPEGLEKEGPPRKKPGLAS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ioid binding protein/cell adhesion molecul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16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TGLDGM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TILYAGND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LFLVPTGVP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ILSCEASAVPMAEFQWF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THUMP0000002208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7064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DLGGSE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PFEDLLQ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QPGTFDY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SDSAEGDEAESPEQQ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862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LLGKVLALEHLLAR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SLQQTQAVPLLMAHQY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oxisomal targeting signal 1 recept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3293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NSEFL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ACETLRDW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IGEGQVSLESGAGS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sphatidylcholine-sterol acyltransferas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33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GLVSNAPGVQ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PGQQEEY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TTSPWMFP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gment epithelium-derived factor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61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MMSD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QEINNWVQAQ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PDEISILLLGVAH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YYDLISSPDIHGTY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a kallikr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855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SMDGSPT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EIQNILQ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CGHQISACH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GCFLKDSVTGTLP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CNTGDNSVCTTKTS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GDVASMYTPNAQYCQM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a protease C1 inhibitor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18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PVFM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YSSS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DSLPSD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QPTLLTL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NLESILSY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VLLNAIYLS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TSQDMLSIM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DMEQALSPSV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VTSVSQIFHSPDLAI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noge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958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FLEP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VVLF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LCDI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YCN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VTWIEGVM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QLPVIE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IFTPETNP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LGAHQEVNLEPHVQ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DICTED: chromosome 20 open reading frame 1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7407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GLVL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KEHQS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EWL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VLNVYF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EDICTED: dynein, cytoplasmic, heavy polypeptide 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714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ISKERANY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QNLLSELEAGLGIV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EDICTED: hypothetical protein XP_29100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68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VHTTPLPEEMNL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KELEKCKGDLQSTDV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DICTED: KIAA0146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90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QPCEEI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YQPPVT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QCISYQ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HVQFASD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LEGKSCSLVGM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EDICTED: KIAA150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917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LLLQEDDSGSD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DELKEQHQTMDISL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EDICTED: KIAA1522 protein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163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GWDHGDTQSIQS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DVGAPLVTPSLLQM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DICTED: odz, odd Oz/ten-m homolog 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980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 xml:space="preserve">TDAYNQK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LCFSGW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AEHGTCKDG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EDICTED: similar to RIKEN cDNA 1700022C2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0092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SSPCAICVPL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LGNHQPLPYI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DICTED: similar to TAR DNA binding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4777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GHSKGFGFV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TEDMTEDE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SDLIVLGLPW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DICTED: similar to tumor necrosis factor, alpha-induced protein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7344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QVS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LLAAFEQL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AGAISAELEATT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F1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342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VPGAWLAGEGVDVTS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LGDLPHHFNASTQPAY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YSFHVVHTPPLHPDFK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on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284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HTVTTT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EQMCITQY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collagen C-proteinase enhancer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973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FLLWYS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VSYLLMGQVEE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DALEVFAGSGTSGQ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gesterone-induced blocking factor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258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NQEIDQLRNA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SVHLARRVLQL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Prostaglandin-H2 D-isomeras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317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GED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LY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TAF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LK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ALSM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FSAGLASNSSW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MLLQPAGSLGSYS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VAPATDGGLNLTSTF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QGFTEDTIVFLPQT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HWGSTYSVSVVETDYDQYALLYSQG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F259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6286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NTYVI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HMDRE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WMRNSPS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PPPTPPGPPGDACR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e-DE"/>
              </w:rPr>
              <w:t>Protein kinase C-binding protein NELL2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526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FEG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LFQDT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ELQDIL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ATAEQFF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EKPSTDLPLGTTFWLGQ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tein tyrosin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tase, non-re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r 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 substrate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cursor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3288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LVAAGETAT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TASTVTE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PSAPVVSGPA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PPTLEVTQQP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hromb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956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DQF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GFYTHV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LESYID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SEYQTFFN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GSSVNLSPPLEQCVP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EGSDAEIGMSPWQVML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PL1-associated RhoGA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520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LAQ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EEEAL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VEFLITYS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ceptor-interacting serine/threonine-protein kinase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19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HHCPGNHSWDSTISGSQR EDIVNQMTEACLNQSLDALLSRDLIM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oblastoma-associated factor 6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8030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VPLILA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DSVACDVLFS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DVEIVEEYF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LTSLFQDLQVEALH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D, leucine-rich repeat, tropomodulin and proline-rich containing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5662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GLGPPAGVANSLPPQLFAAVSR LPPDALRALLDGLALNTHLRDLHLDLSACE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nuclease pancreatic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404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GQGNCY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PNCA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NSSMHITDC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14 and spectrin domains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2900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SGDTLP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ASQLEF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VDVGLQG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LQQQLSDVCY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FTIASEERVH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VDVAQSTYDY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retogranin 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66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ELV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QASA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YPSLEL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QGGSLPSE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PADASEAHESS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EEEPEYGEE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AGAPGEEDIQGP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YPGVQAPEDLEW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DEEEEEGENY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RDPADASEAHESS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LEEPGETQNAFLN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RPQSEESWDEEDK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REDEEEEEGENY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QESGEEAGSQENHPQE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PQWSLYPSDSQVSEE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retogranin I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93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ESQTQEE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TDDEDDI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NIAYEDVVGGEDWNPVE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retogranin II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207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EW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ADAYV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GTISPEEGVSYLENLDEMIALQ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enoprotein 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046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AAAVEPDVVV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MQEELNAQV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LEEEKRR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maphorin 7A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525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FAVW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YLFDFPE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IQTMSLDA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QDVFLLPDPSGQW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EPGEQEHSFAFNIMEIQP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ptin 10 isoform 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1215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NIIPVIAKADTV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NAAMNGQLPFAVVGSMDE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ne (or c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ine) protein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 inhibitor, clade A (alpha-1 antiprotein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, antitry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9634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LPCSV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WADLSGIT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GFTDLF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FYVDENTT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otransferr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46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LL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HTAV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NHAVV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DPW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YLDC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SAHGF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DSSL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GAGDVAF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LGEEY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PVDE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SGFQMNQ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KEACVH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YYGYTGA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QTVPQNTG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LLFRDDTVCL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DEFFSEGCAPG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PVEEYANCHL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WNIPMGLLY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DPQTFYYAVAV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EFQLFSSPH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DQYELLCLDN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LNEKDYELLCLDG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GWNIPIGLLYCDLPE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NCEDTPEAGYFAVAV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DLIWELLNQAQEHF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GGKEDLIWELLNQAQEHF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PVDEYKDCHLAQVPSHTVV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PINC1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54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VWEL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PLNTIIFM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PMNPMCI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DQIHFFF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TEDEGSE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TFYQHLAD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EDEGSEQKIPEAT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LEVNEEGSEAAASTAVVIA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NDNIFLSPLSISTAFAM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PIND1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295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FGYT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LEAQLT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ITTIHNL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um album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43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ELRDE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ETTL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CIAEVENDEMPADL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ADFVE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Z6L2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647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HYQAGES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ASDAGFPVGSHVQ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HLHFERVSLDEDNDRLM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Similar to peptide N-glycanase homolo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6549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SGSVAW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GNTAFST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LLPSDDE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ECGSVGLKVDSISI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all intestine SPAK-like kinas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5733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VDDPKA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KKVRRVPGSSGHLH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ARC-like protein 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677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FEECDPN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HAVDSCMSFQC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GLEAISNHKETE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ILMQLYEANSEHAGYLN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ectrin beta chain, brain 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916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QDLEKLLAAQE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QWLAQAAQGHAFL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EMEQELLLQPQELKP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nomatous polyposis coli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239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GSVS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ETEASNM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ETGSHDA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QQIEKDI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ne oxidase flavin containing domain protein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5663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IFGSSAVPQPKETVV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LTALCKEYDELAETQG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 B-lymphocyte antige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402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VPEDGSPEK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TGDGLADRHK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AYKDDSPRRRSTSPDH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ican core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5662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FL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VVFL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PIQT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PIVTPS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IYSIPIMEDGGGGSSTPEDPAEA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plement factor B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959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VGSQ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SEVVT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VIRP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QDEDLGF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VY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SYGVK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QYAPGY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ELLPAQD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KDISEVVT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GLVTYATY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DNEQHV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KLQDEDLGF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LNEINYEDH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AGIPEFYDYDVALI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plement factor H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973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FVQ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DVHLVP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DHNSN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WVALNP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QESYAHG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IMENYNIA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SAMEPDREYHFGQA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ntactin 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975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IEVPI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HSDGGDGVVSQ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 COP9 signalosome complex subunit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932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IF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YSRA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VISSSS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ESTPEIAEQ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o-ADP-ribosyltransferase 3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368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QIFLPMN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DYIYGFQFKAFHFYL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 EGF-containing fibulin-like extracellular matrix protein 1 precurs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965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CQDPYILTPE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HIVDLEMLTVSSIGT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PSDIFQIQATTIYANTINT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ythrocyte membrane protein band 4.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86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CEDGTLELTDSN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FVRRGQPFTIILY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brinogen gamma cha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189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WIQ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TADYAM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TIGEGQQHHLGG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bulin-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653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YYFDGI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EVEEEQEDPYLND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ITPPHPASQANIIFDITEGN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h-affinity cGMP-specific 3',5'-cyclic phosphodiesterase 9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880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GMITLILATDM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EGLPVAPFMDRDKV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r-alpha-trypsin inhibitor heavy chain H4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419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GVYELL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FHNFM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IGLLFWD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LFSVMPG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FSWIEVT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AQAQYSAAV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FELVYEEL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EQQETVLDGNLI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GPVNLLSDPEQGVEVTGQYE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gen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38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HESEDSMSTLAGRRGM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RRSSTWSMTAHGTTFELVPTSP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ANATTLSYLVTGLKPNTLYEFSVMVT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ice isoform 1 of proactivator polypeptid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250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IDNN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ASDCGAV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EKEILDAF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VIPALELVEPIK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ice isoform 1 of serologically defined colon cancer antigen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161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IQVV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LQQ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AEPLLTLE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QQQNEII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LGVDRIVDFQFGSDEAAYHLIIELYD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ice isoform 1 of tetratricopeptide repeat protein 7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9719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KDSMPLL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GSFGEGLTM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ice isoform 1 of ubiquitin carboxyl-terminal hydrolase 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235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SSPNSSP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QFVNDQWI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YGDLVQELWSGTQ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LRASTKKLTRKQGDLPPPAK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ice isoform 2 of adenosine kinas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3436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MPYVDILFGNETEAATF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NILFGMGNPLLDISAVVDKDFLD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lice isoform 2 of contactin 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664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PGPPGG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VATNTL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IHY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ESYQ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FPV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TVTNPDT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PLIPIP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QVTSQEYS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TITWAPL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DPPIIEGNMEA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DGAAPNVAPSDVGGGG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DLIPWMEYE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WAAHDKEEAA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LLNEFPVFITM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LSFGYLDPFPPEERPE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ice isoform 2 of ectonucleotide pyrophosphatase/phosphodiesterase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032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WNYF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VEELM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GQLMDG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EDIHLLV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WGGQPLWITA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MSYGFLFPPYLSSSPEA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FLSNYLTNVDDITLVPGTL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brinogen alpha/alpha-E cha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97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VIGPDGH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FTSSTSYN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SSAGSWNSGSSGP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G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FPGFFSPMLGEFVSETE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rleukin-17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3219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WSTVPVPPLEPARP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NSELLYHNQTVFYRRPCHG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inoge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58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QVVA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ETTSH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VVAGLN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FIDFV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YFIDFV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VGSDTFYS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EIKEETTSH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NSQNQSNNQFVL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PTNSPELEETLTHTI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ronal-specific septin 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418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VEIKAIGHVIEEGGV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VNIIPVIAKADTMTLE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KELEVNGIEFYPQKEFDEDLED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spholipid transfer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777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YSNHSALESLALIPLQAP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RRQLLYWFFYDGGYINASAEGVSI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liovirus receptor related protein 1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888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VYGNGYS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PNGTVTVI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PINYSLAGTYICEATNPIGT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ine/threonine-protein kinase RIPK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593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GHLATV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ESEVII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RPTFQGNGLNGEL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LLEKNASVNEVDFE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nal transducer and activator of transcription 1-alpha/bet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818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MNMEESTNGSLAAE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YSRPKEAPEPMELDGPKGTGYI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partite motif protein 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8682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WNVSL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GERAQDLPNHPC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NENLAQLGVEITQL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ltage-dependent N-type calcium channel alpha-1B subuni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2043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LRPL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GYTI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LRPDM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PGPEGGRRHH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RFCHYIVTM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EAPKAESGEPG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ESSSYFRRK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loid beta A4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918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QVMTHL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WEEA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LENYITALQAVPPR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troph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2057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QHEH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GIISLC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KLESW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EHYA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LQVAVED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GLLLHDSIQI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GPYTVDAIQKKITET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bronect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3922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TITGY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TGYII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DTVPSP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EPLIGRK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DSPASSKPISINY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TDATETTITISW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SFCTDHTVLVQT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TSVQTTSSGSGPFTD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DAPTNLQFVNETDSTVL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esin-like motor protein KIF16B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5224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REMH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SLNSG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DKAELE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KEGGNIN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EHDKE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VLCGQGKDAHFEFEV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ILKKEVQEEQEILEC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osin V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201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GGSPVIEGVDDAKEMAHT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GQVAYLEKLRADKLRAAC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SALDYHELNEDGELWLVYEG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osin VI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57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TQIFH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YFPSI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KDRLWSHTREPL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ronal cell adhesion molecul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3377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HLQG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IID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TFQGS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PEYAVV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PYVNYS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LGAIHHTIS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PSEASEQYL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FNTPEGVPSAPSSL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VSGTPTFVPYLI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rotrim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4229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GFVSEDEYLEIQGI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SGDYECSASNDVAAPV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ain 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2023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GQTAGG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HAADWAG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NSGFPSNP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EKRRVNL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LLHLKDQCLISCCVLS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bronect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3922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TPK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QITGY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TTPDITGY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DSPASSKPISINY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 Golgi autoantigen, golgin subfamily A member 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2052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EQEDLEL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QHFQELGEEKDN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AKNVAAYTEQEEADSQGCVQ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EMEELTSKYEKLQALQQMD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LLFGCEKEEMNKEITWLKEEGV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 Neuronal cell adhesion molecule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1503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KEIVNGS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PEYAVVQ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SWLTNGVPIEIAPDDP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PLILFLCQMISALEVPLDP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loid beta A4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918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LTTRPGSGLTNI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HVFNMLKKY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LVGEFVSDALLVPDKC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lin-oligodendrocyte glyco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7638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ELLKDAIGEGKVT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SPGKNATGMEVGWYRPPF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peroxide d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 1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oluble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873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GVIGIAQ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DGPVQGIINFE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nl-N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l-NL"/>
              </w:rPr>
              <w:t>TAR RNA loop binding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844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DQNFLNGIIDRIFQAGFTNNQAS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LPFSPEFSEFIIGPLMDALSESSLY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ste receptor type 2 member 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72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MPVDMILISLGI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IQHHSTGHCNPSMK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ste receptor type 2 member 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832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FLNLATLLPFCVCLMSFFLLILS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ISWILLGCVVLSVFISLPATENLNADF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oesterase superfamily member 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053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FERVL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LAFTSVDLTN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t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17935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DELLHWTKELTEEEKKALAEE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PEVPKKPEEKVPVLIPKKEKPPP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NFSF10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004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NEKALGR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QNISPL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GHSFLSNLHLRNGELVIH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forming growth factor-beta induced protein IG-H3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82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VYTVFAPTNEA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IGDEILVSGGIGAL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SMLVAAIQSAGLTETLN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thyret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243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ID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TIAALLSPYSYSTTAVVTNP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YTIAALLSPYSYSTTAVVTNP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F-related adapter molecul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32928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CPLSLSWGK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FPTQVERIFQESVY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ypsin I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16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STISLPTAPPATGT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GEHNIEVLEGNEQFINAA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FR"/>
              </w:rPr>
              <w:t>Tu translation elongation factor, mitochondri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710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LERAEAGDNLGALV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KYEEIDNAPEER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RGLVMVKPGSIKPH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mor necrosis factor receptor superfamily member 8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607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QEAAS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GASVTEPVAEE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HLCYPVQTSQ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CECRPGMICATSATNSCA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0944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RQKNQNKLP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TQSTSRPKC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NSKPGPEGLPGMALGAS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osine phosphatase zeta polypeptide 2 HTPZP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4724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KAAYAKRHAVGPVVVHCSAGVGR</w:t>
              <w:br/>
              <w:t>SDAGLVGGGEDGDTDDDGDDDDDD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Ubiquitin carboxyl-terminal hydrolase isozyme L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835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YFMK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FLSETE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QEVS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FTEREQGE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tamin D-binding prote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885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SNL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HLG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SSFID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QKVPTADLEDVLPLAEDITNIL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Vitamin K-dependent protein S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400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YFAGF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SAEFD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STNAYPDL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FQTGLFTA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DILLSVENTVIY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tronect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9897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YFF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RPGYP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DGVLDPDYP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VWGIEGPIDAAFT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AQYWLGCPAPGHL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D repeat and FYVE domain containing protein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2428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SGNMLGR</w:t>
            </w:r>
          </w:p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QHHCR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YPAHQN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CDSCYDSI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EQNTCSVITTLKc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PR1 protei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21711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Typewrite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GFLLIEFLFLLGINTYGW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AFSEFYLSLILLQNYQNLNFTGFR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nc finger MYND domain containing protein 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6117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IFAYAFDK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LDNLQLVPWGWRPKAEETSS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ruloplasmin precurso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PI0001760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GSY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SDHPE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YTDASFTN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LYSGLIGPLIVC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SGLIGPLIIC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NKDDEEFIESN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VYSSDVFDIFPGTYQTLEMF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psilon globin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PI00217471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VVYPWTQ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FTPEVQAAWQ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llistatin-like 4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PI00477747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LVESLF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YVAQPALS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PDVGVGESQAEEP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ypothetical protein LOC12261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PI00060310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FWVVD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PRRPWD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STDLQVLA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YWPVLDNALRAAAFGKGV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400684 protein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PI00452693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AVAGSGV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QSPATSG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 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x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eceptor isoform 1 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PI00334238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DVLQG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DQLEGQLLAQVLALEK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uclear pore complex protein Nup9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PI00397904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AVYCIIG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SMLVEWEQV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CHAVHVALVLFEL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TWFQEYMNSKDR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EALQYFYFLRDEKDSQGENMFLR</w:t>
            </w:r>
          </w:p>
        </w:tc>
      </w:tr>
      <w:tr>
        <w:trPr>
          <w:trHeight w:val="300" w:hRule="atLeast"/>
        </w:trPr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plic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oform 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izure 6-like protein precursor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PI00220333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GVDGPTLTVLANQTLLVEGQV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LLYDSLQTESVPFEGLLSEGNT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HTMLTypewriter"/>
                <w:rFonts w:cs="Times New Roman" w:ascii="Times New Roman" w:hAnsi="Times New Roman"/>
                <w:sz w:val="20"/>
                <w:szCs w:val="20"/>
              </w:rPr>
              <w:t>VLSPSYPENTNGSQFCIWTIEAPEGQ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0" w:name="OLE_LINK6"/>
      <w:bookmarkStart w:id="1" w:name="OLE_LINK5"/>
      <w:r>
        <w:rPr>
          <w:rFonts w:cs="Times New Roman" w:ascii="Times New Roman" w:hAnsi="Times New Roman"/>
          <w:kern w:val="0"/>
          <w:sz w:val="20"/>
          <w:szCs w:val="20"/>
        </w:rPr>
        <w:t>International Protein Index</w:t>
      </w:r>
      <w:bookmarkEnd w:id="0"/>
      <w:bookmarkEnd w:id="1"/>
      <w:r>
        <w:rPr>
          <w:rFonts w:cs="Times New Roman" w:ascii="Times New Roman" w:hAnsi="Times New Roman"/>
          <w:kern w:val="0"/>
          <w:sz w:val="20"/>
          <w:szCs w:val="20"/>
        </w:rPr>
        <w:t xml:space="preserve"> (</w:t>
      </w:r>
      <w:r>
        <w:rPr>
          <w:rStyle w:val="HTMLCite"/>
          <w:rFonts w:cs="Times New Roman" w:ascii="Times New Roman" w:hAnsi="Times New Roman"/>
          <w:i w:val="false"/>
          <w:sz w:val="20"/>
          <w:szCs w:val="20"/>
        </w:rPr>
        <w:t>www.ebi.ac.uk/IPI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the number of identified peptide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SimSun;宋体" w:hAnsi="SimSun;宋体" w:eastAsia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6"/>
      <w:szCs w:val="16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4:14:00Z</dcterms:created>
  <dc:creator>User</dc:creator>
  <dc:description/>
  <cp:keywords/>
  <dc:language>en-US</dc:language>
  <cp:lastModifiedBy>SAudeje</cp:lastModifiedBy>
  <dcterms:modified xsi:type="dcterms:W3CDTF">2015-02-28T03:32:00Z</dcterms:modified>
  <cp:revision>79</cp:revision>
  <dc:subject/>
  <dc:title>Appendix 2</dc:title>
</cp:coreProperties>
</file>